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664663" w14:textId="28940BDB" w:rsidR="00486D4F" w:rsidRDefault="00486D4F" w:rsidP="00486D4F">
      <w:pPr>
        <w:ind w:firstLineChars="200" w:firstLine="440"/>
      </w:pPr>
      <w:r w:rsidRPr="00486D4F">
        <w:rPr>
          <w:rFonts w:hint="eastAsia"/>
        </w:rPr>
        <w:t>S9 Table. Scale-wise Recall for YOLOv8 and YOLO-MDEW.</w:t>
      </w:r>
    </w:p>
    <w:p w14:paraId="2B3C73CF" w14:textId="77777777" w:rsidR="00457CAA" w:rsidRDefault="00457CAA" w:rsidP="00486D4F">
      <w:pPr>
        <w:ind w:firstLineChars="200" w:firstLine="440"/>
      </w:pPr>
    </w:p>
    <w:tbl>
      <w:tblPr>
        <w:tblW w:w="5695" w:type="dxa"/>
        <w:tblInd w:w="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3"/>
        <w:gridCol w:w="2034"/>
        <w:gridCol w:w="939"/>
        <w:gridCol w:w="1347"/>
        <w:gridCol w:w="952"/>
      </w:tblGrid>
      <w:tr w:rsidR="00486D4F" w:rsidRPr="00486D4F" w14:paraId="33509075" w14:textId="77777777" w:rsidTr="00486D4F">
        <w:trPr>
          <w:trHeight w:val="581"/>
        </w:trPr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AAF05E8" w14:textId="77777777" w:rsidR="00486D4F" w:rsidRPr="00486D4F" w:rsidRDefault="00486D4F" w:rsidP="00486D4F"/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78272DE" w14:textId="77777777" w:rsidR="00486D4F" w:rsidRPr="00486D4F" w:rsidRDefault="00486D4F" w:rsidP="00486D4F">
            <w:r w:rsidRPr="00486D4F">
              <w:rPr>
                <w:b/>
                <w:bCs/>
              </w:rPr>
              <w:t>Model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27D8378" w14:textId="77777777" w:rsidR="00486D4F" w:rsidRPr="00486D4F" w:rsidRDefault="00486D4F" w:rsidP="00486D4F">
            <w:r w:rsidRPr="00486D4F">
              <w:rPr>
                <w:b/>
                <w:bCs/>
              </w:rPr>
              <w:t>Small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4295DBF" w14:textId="77777777" w:rsidR="00486D4F" w:rsidRPr="00486D4F" w:rsidRDefault="00486D4F" w:rsidP="00486D4F">
            <w:r w:rsidRPr="00486D4F">
              <w:rPr>
                <w:b/>
                <w:bCs/>
              </w:rPr>
              <w:t>Medium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dashed" w:sz="4" w:space="0" w:color="DEDEDE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1FE4959" w14:textId="77777777" w:rsidR="00486D4F" w:rsidRPr="00486D4F" w:rsidRDefault="00486D4F" w:rsidP="00486D4F">
            <w:r w:rsidRPr="00486D4F">
              <w:rPr>
                <w:b/>
                <w:bCs/>
              </w:rPr>
              <w:t>Large</w:t>
            </w:r>
          </w:p>
        </w:tc>
      </w:tr>
      <w:tr w:rsidR="00486D4F" w:rsidRPr="00486D4F" w14:paraId="5C0F8DBA" w14:textId="77777777" w:rsidTr="00486D4F">
        <w:trPr>
          <w:trHeight w:val="581"/>
        </w:trPr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4C2AA07" w14:textId="77777777" w:rsidR="00486D4F" w:rsidRPr="00486D4F" w:rsidRDefault="00486D4F" w:rsidP="00486D4F"/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B0199FF" w14:textId="77777777" w:rsidR="00486D4F" w:rsidRPr="00486D4F" w:rsidRDefault="00486D4F" w:rsidP="00486D4F">
            <w:r w:rsidRPr="00486D4F">
              <w:t>YOLOv8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77DA21A" w14:textId="5CAF2689" w:rsidR="00486D4F" w:rsidRPr="00486D4F" w:rsidRDefault="00486D4F" w:rsidP="00486D4F">
            <w:r w:rsidRPr="00486D4F">
              <w:t>65.6%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9C0B0D0" w14:textId="6BF9953F" w:rsidR="00486D4F" w:rsidRPr="00486D4F" w:rsidRDefault="00486D4F" w:rsidP="00486D4F">
            <w:r w:rsidRPr="00486D4F">
              <w:t>74.1%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dashed" w:sz="4" w:space="0" w:color="DEDEDE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04BEEA8" w14:textId="7C0E2CDC" w:rsidR="00486D4F" w:rsidRPr="00486D4F" w:rsidRDefault="00486D4F" w:rsidP="00486D4F">
            <w:r w:rsidRPr="00486D4F">
              <w:t>67.3%</w:t>
            </w:r>
          </w:p>
        </w:tc>
      </w:tr>
      <w:tr w:rsidR="00486D4F" w:rsidRPr="00486D4F" w14:paraId="6E29CDAB" w14:textId="77777777" w:rsidTr="00486D4F">
        <w:trPr>
          <w:trHeight w:val="581"/>
        </w:trPr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BBD0B95" w14:textId="15A65192" w:rsidR="00486D4F" w:rsidRPr="00486D4F" w:rsidRDefault="00486D4F" w:rsidP="00486D4F">
            <w:r>
              <w:rPr>
                <w:rFonts w:hint="eastAsia"/>
              </w:rPr>
              <w:t xml:space="preserve"> 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E724C5C" w14:textId="77777777" w:rsidR="00486D4F" w:rsidRPr="00486D4F" w:rsidRDefault="00486D4F" w:rsidP="00486D4F">
            <w:r w:rsidRPr="00486D4F">
              <w:t>YOLO-MDEW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1E86195" w14:textId="7F50E005" w:rsidR="00486D4F" w:rsidRPr="00486D4F" w:rsidRDefault="00486D4F" w:rsidP="00486D4F">
            <w:r w:rsidRPr="00486D4F">
              <w:t>67.8%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AF443DB" w14:textId="60DF92C3" w:rsidR="00486D4F" w:rsidRPr="00486D4F" w:rsidRDefault="00486D4F" w:rsidP="00486D4F">
            <w:r w:rsidRPr="00486D4F">
              <w:t>76.8%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single" w:sz="4" w:space="0" w:color="666666"/>
              <w:right w:val="dashed" w:sz="4" w:space="0" w:color="DEDEDE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7DC0147" w14:textId="46DBF4F3" w:rsidR="00486D4F" w:rsidRPr="00486D4F" w:rsidRDefault="00486D4F" w:rsidP="00486D4F">
            <w:r w:rsidRPr="00486D4F">
              <w:t>72.9%</w:t>
            </w:r>
          </w:p>
        </w:tc>
      </w:tr>
    </w:tbl>
    <w:p w14:paraId="6102CB97" w14:textId="77777777" w:rsidR="00501F41" w:rsidRDefault="00501F41"/>
    <w:sectPr w:rsidR="00501F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F41"/>
    <w:rsid w:val="00457CAA"/>
    <w:rsid w:val="00486D4F"/>
    <w:rsid w:val="00501F41"/>
    <w:rsid w:val="00D76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7F70EA4"/>
  <w15:chartTrackingRefBased/>
  <w15:docId w15:val="{AF81322D-C4A3-415A-8AF9-9E61D97E7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01F4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01F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01F4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01F4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01F4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01F41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01F4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01F4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01F4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01F4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01F4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01F4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01F4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01F41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01F4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01F4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01F4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01F4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01F4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01F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01F4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01F4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01F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01F4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01F4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01F4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01F4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01F4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01F4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0</Characters>
  <Application>Microsoft Office Word</Application>
  <DocSecurity>0</DocSecurity>
  <Lines>1</Lines>
  <Paragraphs>1</Paragraphs>
  <ScaleCrop>false</ScaleCrop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恩 肖</dc:creator>
  <cp:keywords/>
  <dc:description/>
  <cp:lastModifiedBy>恩 肖</cp:lastModifiedBy>
  <cp:revision>3</cp:revision>
  <dcterms:created xsi:type="dcterms:W3CDTF">2026-04-13T06:01:00Z</dcterms:created>
  <dcterms:modified xsi:type="dcterms:W3CDTF">2026-04-13T06:02:00Z</dcterms:modified>
</cp:coreProperties>
</file>